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A1FC5" w14:textId="065AC668" w:rsidR="00C74F99" w:rsidRPr="0033673B" w:rsidRDefault="0039744A">
      <w:pPr>
        <w:rPr>
          <w:rFonts w:ascii="Arial" w:hAnsi="Arial" w:cs="Arial"/>
          <w:sz w:val="24"/>
          <w:szCs w:val="24"/>
          <w:lang w:val="en-US"/>
        </w:rPr>
      </w:pPr>
      <w:r w:rsidRPr="0033673B">
        <w:rPr>
          <w:rFonts w:ascii="Arial" w:hAnsi="Arial" w:cs="Arial"/>
          <w:sz w:val="24"/>
          <w:szCs w:val="24"/>
          <w:lang w:val="en-US"/>
        </w:rPr>
        <w:t xml:space="preserve">Supplementary Figure S1. </w:t>
      </w:r>
      <w:r w:rsidR="00200266" w:rsidRPr="00200266">
        <w:rPr>
          <w:rFonts w:ascii="Arial" w:hAnsi="Arial" w:cs="Arial"/>
          <w:sz w:val="24"/>
          <w:szCs w:val="24"/>
          <w:lang w:val="en-US"/>
        </w:rPr>
        <w:t xml:space="preserve">Information related to </w:t>
      </w:r>
      <w:r w:rsidR="00107600" w:rsidRPr="00200266">
        <w:rPr>
          <w:rFonts w:ascii="Arial" w:hAnsi="Arial" w:cs="Arial"/>
          <w:sz w:val="24"/>
          <w:szCs w:val="24"/>
          <w:lang w:val="en-US"/>
        </w:rPr>
        <w:t xml:space="preserve">FISH </w:t>
      </w:r>
      <w:r w:rsidR="00200266" w:rsidRPr="00200266">
        <w:rPr>
          <w:rFonts w:ascii="Arial" w:hAnsi="Arial" w:cs="Arial"/>
          <w:sz w:val="24"/>
          <w:szCs w:val="24"/>
          <w:lang w:val="en-US"/>
        </w:rPr>
        <w:t>probes included in the initial panel as well as the probes used in the confirmatory studies.</w:t>
      </w:r>
    </w:p>
    <w:p w14:paraId="57B3D0F9" w14:textId="5A7C2795" w:rsidR="0039744A" w:rsidRPr="00D06CD0" w:rsidRDefault="00D06CD0" w:rsidP="00D06CD0">
      <w:pPr>
        <w:pStyle w:val="NormalWeb"/>
      </w:pPr>
      <w:r>
        <w:rPr>
          <w:noProof/>
        </w:rPr>
        <w:drawing>
          <wp:inline distT="0" distB="0" distL="0" distR="0" wp14:anchorId="37FDA1D6" wp14:editId="5BDBAF37">
            <wp:extent cx="8820785" cy="3623945"/>
            <wp:effectExtent l="0" t="0" r="0" b="0"/>
            <wp:docPr id="452664142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664142" name="Imagen 1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0785" cy="362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65305" w14:textId="5E304F33" w:rsidR="002C4F97" w:rsidRPr="004D6F5F" w:rsidRDefault="002C4F97">
      <w:pPr>
        <w:rPr>
          <w:rFonts w:ascii="Arial" w:hAnsi="Arial" w:cs="Arial"/>
          <w:sz w:val="24"/>
          <w:szCs w:val="24"/>
          <w:lang w:val="en-US"/>
        </w:rPr>
      </w:pPr>
    </w:p>
    <w:sectPr w:rsidR="002C4F97" w:rsidRPr="004D6F5F" w:rsidSect="002C4F97">
      <w:pgSz w:w="15840" w:h="12240" w:orient="landscape"/>
      <w:pgMar w:top="1418" w:right="956" w:bottom="1701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F99"/>
    <w:rsid w:val="00087D44"/>
    <w:rsid w:val="00107600"/>
    <w:rsid w:val="00131E08"/>
    <w:rsid w:val="001471EA"/>
    <w:rsid w:val="00170EF3"/>
    <w:rsid w:val="00200266"/>
    <w:rsid w:val="002547C6"/>
    <w:rsid w:val="002C4F97"/>
    <w:rsid w:val="0033673B"/>
    <w:rsid w:val="00343E1E"/>
    <w:rsid w:val="003602A5"/>
    <w:rsid w:val="0039744A"/>
    <w:rsid w:val="00432E8D"/>
    <w:rsid w:val="00436634"/>
    <w:rsid w:val="004D6F5F"/>
    <w:rsid w:val="004E501A"/>
    <w:rsid w:val="0050287C"/>
    <w:rsid w:val="005F1444"/>
    <w:rsid w:val="0061275A"/>
    <w:rsid w:val="00746B5E"/>
    <w:rsid w:val="007602EF"/>
    <w:rsid w:val="008216DA"/>
    <w:rsid w:val="00964B65"/>
    <w:rsid w:val="00A41B78"/>
    <w:rsid w:val="00A447B8"/>
    <w:rsid w:val="00A60A09"/>
    <w:rsid w:val="00B732B8"/>
    <w:rsid w:val="00BA6825"/>
    <w:rsid w:val="00C74F99"/>
    <w:rsid w:val="00D06CD0"/>
    <w:rsid w:val="00D86B93"/>
    <w:rsid w:val="00DC5B81"/>
    <w:rsid w:val="00E912BB"/>
    <w:rsid w:val="00EC681D"/>
    <w:rsid w:val="00EF1B1E"/>
    <w:rsid w:val="00F6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D5C44"/>
  <w15:chartTrackingRefBased/>
  <w15:docId w15:val="{8305F1BE-E4CB-4F59-9583-7ABF7C9ED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74F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74F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74F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74F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74F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74F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74F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74F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74F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74F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74F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74F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74F9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74F9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74F9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74F9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74F9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74F9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74F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74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74F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74F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74F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4F9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74F9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74F9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74F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74F9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74F9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06C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5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ta González</dc:creator>
  <cp:keywords/>
  <dc:description/>
  <cp:lastModifiedBy>Rosita González</cp:lastModifiedBy>
  <cp:revision>29</cp:revision>
  <cp:lastPrinted>2025-06-16T18:33:00Z</cp:lastPrinted>
  <dcterms:created xsi:type="dcterms:W3CDTF">2025-06-16T15:41:00Z</dcterms:created>
  <dcterms:modified xsi:type="dcterms:W3CDTF">2025-07-02T18:15:00Z</dcterms:modified>
</cp:coreProperties>
</file>